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F94C3" w14:textId="6C414C8E" w:rsidR="000254DF" w:rsidRDefault="000254DF" w:rsidP="000254DF">
      <w:pPr>
        <w:widowControl/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7A5862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9D642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A58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</w:t>
      </w:r>
      <w:r w:rsidRPr="007A5862">
        <w:rPr>
          <w:rFonts w:ascii="Times New Roman" w:hAnsi="Times New Roman" w:cs="Times New Roman"/>
          <w:b/>
          <w:bCs/>
          <w:sz w:val="24"/>
          <w:szCs w:val="24"/>
        </w:rPr>
        <w:t>associ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A58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etween some candidate </w:t>
      </w:r>
      <w:r w:rsidRPr="007A5862">
        <w:rPr>
          <w:rFonts w:ascii="Times New Roman" w:hAnsi="Times New Roman" w:cs="Times New Roman"/>
          <w:b/>
          <w:bCs/>
          <w:sz w:val="24"/>
          <w:szCs w:val="24"/>
        </w:rPr>
        <w:t>casual</w:t>
      </w:r>
      <w:r w:rsidRPr="007A58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ut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A58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carcass length in all three DLY popul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A58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N = 15</w:t>
      </w:r>
      <w:r>
        <w:rPr>
          <w:rFonts w:ascii="Times New Roman" w:hAnsi="Times New Roman" w:cs="Times New Roman"/>
          <w:b/>
          <w:bCs/>
          <w:sz w:val="24"/>
          <w:szCs w:val="24"/>
        </w:rPr>
        <w:t>0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7A58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4"/>
        <w:gridCol w:w="1377"/>
        <w:gridCol w:w="3005"/>
        <w:gridCol w:w="1650"/>
      </w:tblGrid>
      <w:tr w:rsidR="000254DF" w:rsidRPr="0040596E" w14:paraId="3D929BBB" w14:textId="77777777" w:rsidTr="00A547A5">
        <w:trPr>
          <w:trHeight w:val="379"/>
        </w:trPr>
        <w:tc>
          <w:tcPr>
            <w:tcW w:w="1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AD1CF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NP ID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FD6CA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nt</w:t>
            </w:r>
          </w:p>
        </w:tc>
        <w:tc>
          <w:tcPr>
            <w:tcW w:w="18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FEADC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: Position (bp)</w:t>
            </w:r>
          </w:p>
        </w:tc>
        <w:tc>
          <w:tcPr>
            <w:tcW w:w="9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1CDD7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0596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0254DF" w:rsidRPr="0040596E" w14:paraId="3806DA16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1A9E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6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20706814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F664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2FBF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 1562642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8EED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1E-23</w:t>
            </w:r>
          </w:p>
        </w:tc>
      </w:tr>
      <w:tr w:rsidR="000254DF" w:rsidRPr="0040596E" w14:paraId="023FDF79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5C79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7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45818757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9009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6955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 1543891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C755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2E-22</w:t>
            </w:r>
          </w:p>
        </w:tc>
      </w:tr>
      <w:tr w:rsidR="000254DF" w:rsidRPr="0040596E" w14:paraId="41C83197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E565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8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42071386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35A0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151E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 1531806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D925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8E-21</w:t>
            </w:r>
          </w:p>
        </w:tc>
      </w:tr>
      <w:tr w:rsidR="000254DF" w:rsidRPr="0040596E" w14:paraId="65207896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3CD5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9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 rs333646524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7C17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477C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 1536235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44AE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91E-21</w:t>
            </w:r>
          </w:p>
        </w:tc>
      </w:tr>
      <w:tr w:rsidR="000254DF" w:rsidRPr="0040596E" w14:paraId="7EF7788F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073B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10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36843722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53C20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5B5D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 1554630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BA0E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8E-21</w:t>
            </w:r>
          </w:p>
        </w:tc>
      </w:tr>
      <w:tr w:rsidR="000254DF" w:rsidRPr="0040596E" w14:paraId="7BE28AD0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FF1B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11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23371124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A411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2AB8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 1548649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A923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0E-19</w:t>
            </w:r>
          </w:p>
        </w:tc>
      </w:tr>
      <w:tr w:rsidR="000254DF" w:rsidRPr="0040596E" w14:paraId="58C3231C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4B5E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12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33233735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2E18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F323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 1582237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43D6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85E-18</w:t>
            </w:r>
          </w:p>
        </w:tc>
      </w:tr>
      <w:tr w:rsidR="000254DF" w:rsidRPr="0040596E" w14:paraId="3D86403E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D61E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13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45314946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1AC8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5B5A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 1571033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465D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3E-17</w:t>
            </w:r>
          </w:p>
        </w:tc>
      </w:tr>
      <w:tr w:rsidR="000254DF" w:rsidRPr="0040596E" w14:paraId="5827025F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57EC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14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42754935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EAEC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C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590B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 1566822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D7C3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9E-17</w:t>
            </w:r>
          </w:p>
        </w:tc>
      </w:tr>
      <w:tr w:rsidR="000254DF" w:rsidRPr="0040596E" w14:paraId="70D740ED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C8A1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15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18768659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7CBAF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FAE1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 1570455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386B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2E-16</w:t>
            </w:r>
          </w:p>
        </w:tc>
      </w:tr>
      <w:tr w:rsidR="000254DF" w:rsidRPr="0040596E" w14:paraId="7DE2F8EE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BF0F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16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39716958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58C5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71DB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 1566203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B4CD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62E-16</w:t>
            </w:r>
          </w:p>
        </w:tc>
      </w:tr>
      <w:tr w:rsidR="000254DF" w:rsidRPr="0040596E" w14:paraId="390432FF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C836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17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37188278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7BF0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6221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 1531663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71D0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49E-16</w:t>
            </w:r>
          </w:p>
        </w:tc>
      </w:tr>
      <w:tr w:rsidR="000254DF" w:rsidRPr="0040596E" w14:paraId="3C38D52F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32FB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18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43796635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B8ED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2BC0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 1556686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1B73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2E-15</w:t>
            </w:r>
          </w:p>
        </w:tc>
      </w:tr>
      <w:tr w:rsidR="000254DF" w:rsidRPr="0040596E" w14:paraId="134C3672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2DB6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19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31256680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7D75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698FE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1565020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178D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5E-15</w:t>
            </w:r>
          </w:p>
        </w:tc>
      </w:tr>
      <w:tr w:rsidR="000254DF" w:rsidRPr="0040596E" w14:paraId="6ECF8130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6C0F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20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 rs324399380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6194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346C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1565356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DBE9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10E-15</w:t>
            </w:r>
          </w:p>
        </w:tc>
      </w:tr>
      <w:tr w:rsidR="000254DF" w:rsidRPr="0040596E" w14:paraId="7C7BE34C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FEE8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21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45025103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D67B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2278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1565014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441E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8E-14</w:t>
            </w:r>
          </w:p>
        </w:tc>
      </w:tr>
      <w:tr w:rsidR="000254DF" w:rsidRPr="0040596E" w14:paraId="796A54EA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E7DA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22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18248308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58CF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./C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C308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1565048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EED5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8E-14</w:t>
            </w:r>
          </w:p>
        </w:tc>
      </w:tr>
      <w:tr w:rsidR="000254DF" w:rsidRPr="0040596E" w14:paraId="4019F597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98CE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23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38232981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0429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4CF8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1542225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A927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60E-13</w:t>
            </w:r>
          </w:p>
        </w:tc>
      </w:tr>
      <w:tr w:rsidR="000254DF" w:rsidRPr="0040596E" w14:paraId="619C4096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7314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24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22343711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9C36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8435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1539697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AEC2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35E-13</w:t>
            </w:r>
          </w:p>
        </w:tc>
      </w:tr>
      <w:tr w:rsidR="000254DF" w:rsidRPr="0040596E" w14:paraId="102E8383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9AED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25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43909666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472B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2AFD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1539870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1B2E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8E-13</w:t>
            </w:r>
          </w:p>
        </w:tc>
      </w:tr>
      <w:tr w:rsidR="000254DF" w:rsidRPr="0040596E" w14:paraId="25B78714" w14:textId="77777777" w:rsidTr="00A547A5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FD39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26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80965549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5C3C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C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2C30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1540121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8DE5E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63E-11</w:t>
            </w:r>
          </w:p>
        </w:tc>
      </w:tr>
      <w:tr w:rsidR="000254DF" w:rsidRPr="0040596E" w14:paraId="01EF99DA" w14:textId="77777777" w:rsidTr="00A547A5">
        <w:trPr>
          <w:trHeight w:val="315"/>
        </w:trPr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5D652" w14:textId="77777777" w:rsidR="000254DF" w:rsidRPr="0040596E" w:rsidRDefault="001C51E4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27" w:history="1">
              <w:r w:rsidR="000254DF" w:rsidRPr="0040596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rs320849773</w:t>
              </w:r>
            </w:hyperlink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BC947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57930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:15821131</w:t>
            </w:r>
          </w:p>
        </w:tc>
        <w:tc>
          <w:tcPr>
            <w:tcW w:w="9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A722D2" w14:textId="77777777" w:rsidR="000254DF" w:rsidRPr="0040596E" w:rsidRDefault="000254DF" w:rsidP="00025F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5E-10</w:t>
            </w:r>
          </w:p>
        </w:tc>
      </w:tr>
      <w:bookmarkEnd w:id="0"/>
    </w:tbl>
    <w:p w14:paraId="793204CC" w14:textId="77777777" w:rsidR="0030718A" w:rsidRPr="0030718A" w:rsidRDefault="0030718A" w:rsidP="0030718A">
      <w:pPr>
        <w:rPr>
          <w:rFonts w:ascii="Times New Roman" w:eastAsia="KaiTi_GB2312" w:hAnsi="Times New Roman" w:cs="Times New Roman"/>
          <w:kern w:val="0"/>
          <w:sz w:val="24"/>
          <w:szCs w:val="24"/>
        </w:rPr>
      </w:pPr>
    </w:p>
    <w:sectPr w:rsidR="0030718A" w:rsidRPr="0030718A" w:rsidSect="001C5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C15C44" w14:textId="77777777" w:rsidR="00603567" w:rsidRDefault="00603567" w:rsidP="008A4F06">
      <w:r>
        <w:separator/>
      </w:r>
    </w:p>
  </w:endnote>
  <w:endnote w:type="continuationSeparator" w:id="0">
    <w:p w14:paraId="664F7FF9" w14:textId="77777777" w:rsidR="00603567" w:rsidRDefault="00603567" w:rsidP="008A4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_GB2312">
    <w:altName w:val="Arial Unicode MS"/>
    <w:charset w:val="86"/>
    <w:family w:val="modern"/>
    <w:pitch w:val="default"/>
    <w:sig w:usb0="00000000" w:usb1="0000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7A6620" w14:textId="77777777" w:rsidR="00603567" w:rsidRDefault="00603567" w:rsidP="008A4F06">
      <w:r>
        <w:separator/>
      </w:r>
    </w:p>
  </w:footnote>
  <w:footnote w:type="continuationSeparator" w:id="0">
    <w:p w14:paraId="5BF10E8D" w14:textId="77777777" w:rsidR="00603567" w:rsidRDefault="00603567" w:rsidP="008A4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65E"/>
    <w:rsid w:val="000025B5"/>
    <w:rsid w:val="000254DF"/>
    <w:rsid w:val="00025F87"/>
    <w:rsid w:val="00040598"/>
    <w:rsid w:val="000C7454"/>
    <w:rsid w:val="000F4B4B"/>
    <w:rsid w:val="000F58B4"/>
    <w:rsid w:val="00182C40"/>
    <w:rsid w:val="001C51E4"/>
    <w:rsid w:val="002B42CC"/>
    <w:rsid w:val="002B63CA"/>
    <w:rsid w:val="002C6A8E"/>
    <w:rsid w:val="002D566C"/>
    <w:rsid w:val="0030718A"/>
    <w:rsid w:val="00320AB3"/>
    <w:rsid w:val="0032647E"/>
    <w:rsid w:val="00362C89"/>
    <w:rsid w:val="003712C2"/>
    <w:rsid w:val="00384FB0"/>
    <w:rsid w:val="00422DB5"/>
    <w:rsid w:val="004313CB"/>
    <w:rsid w:val="00443F92"/>
    <w:rsid w:val="004B54E4"/>
    <w:rsid w:val="0051465E"/>
    <w:rsid w:val="00531BCE"/>
    <w:rsid w:val="005756E3"/>
    <w:rsid w:val="005B1191"/>
    <w:rsid w:val="005E36DB"/>
    <w:rsid w:val="00603567"/>
    <w:rsid w:val="00605F12"/>
    <w:rsid w:val="006170EB"/>
    <w:rsid w:val="0064344B"/>
    <w:rsid w:val="006632AA"/>
    <w:rsid w:val="006D538A"/>
    <w:rsid w:val="00721014"/>
    <w:rsid w:val="00764D54"/>
    <w:rsid w:val="0076634F"/>
    <w:rsid w:val="00882DE5"/>
    <w:rsid w:val="00885D06"/>
    <w:rsid w:val="008A4F06"/>
    <w:rsid w:val="008A5966"/>
    <w:rsid w:val="008B1A3D"/>
    <w:rsid w:val="008D3AB2"/>
    <w:rsid w:val="008E16BF"/>
    <w:rsid w:val="0090399A"/>
    <w:rsid w:val="009A0204"/>
    <w:rsid w:val="009C2134"/>
    <w:rsid w:val="009C3D8C"/>
    <w:rsid w:val="009D6423"/>
    <w:rsid w:val="00A547A5"/>
    <w:rsid w:val="00A67BE6"/>
    <w:rsid w:val="00AA622B"/>
    <w:rsid w:val="00B40CDA"/>
    <w:rsid w:val="00B55918"/>
    <w:rsid w:val="00BA65D5"/>
    <w:rsid w:val="00BE75EE"/>
    <w:rsid w:val="00C5227A"/>
    <w:rsid w:val="00CA4978"/>
    <w:rsid w:val="00DF4E38"/>
    <w:rsid w:val="00E37B5C"/>
    <w:rsid w:val="00EF4928"/>
    <w:rsid w:val="00F12C43"/>
    <w:rsid w:val="00F4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A1ABA8"/>
  <w15:chartTrackingRefBased/>
  <w15:docId w15:val="{37BAFA25-E5E7-46C7-9A16-02130F331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1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F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4F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4F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4F0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07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sia.ensembl.org/Sus_scrofa/Variation/Explore?db=core;r=17:15318056-15318076;source=dbSNP;v=rs342071386;vdb=variation;vf=23837381" TargetMode="External"/><Relationship Id="rId13" Type="http://schemas.openxmlformats.org/officeDocument/2006/relationships/hyperlink" Target="http://asia.ensembl.org/Sus_scrofa/Variation/Explore?db=core;r=17:15710321-15710341;source=dbSNP;v=rs345314946;vdb=variation;vf=27019577" TargetMode="External"/><Relationship Id="rId18" Type="http://schemas.openxmlformats.org/officeDocument/2006/relationships/hyperlink" Target="http://asia.ensembl.org/Sus_scrofa/Variation/Explore?db=core;r=17:15566851-15566871;source=dbSNP;v=rs343796635;vdb=variation;vf=25529874" TargetMode="External"/><Relationship Id="rId26" Type="http://schemas.openxmlformats.org/officeDocument/2006/relationships/hyperlink" Target="http://asia.ensembl.org/Sus_scrofa/Variation/Explore?db=core;r=17:15401201-15401221;source=dbSNP;v=rs80965549;vdb=variation;vf=16500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asia.ensembl.org/Sus_scrofa/Variation/Explore?db=core;r=17:15650136-15650156;source=dbSNP;v=rs345025103;vdb=variation;vf=26735184" TargetMode="External"/><Relationship Id="rId7" Type="http://schemas.openxmlformats.org/officeDocument/2006/relationships/hyperlink" Target="http://asia.ensembl.org/Sus_scrofa/Variation/Explore?db=core;r=17:15438904-15438924;source=dbSNP;v=rs345818757;vdb=variation;vf=27513862" TargetMode="External"/><Relationship Id="rId12" Type="http://schemas.openxmlformats.org/officeDocument/2006/relationships/hyperlink" Target="http://asia.ensembl.org/Sus_scrofa/Variation/Explore?db=core;r=17:15822366-15822386;source=dbSNP;v=rs333233735;vdb=variation;vf=15166681" TargetMode="External"/><Relationship Id="rId17" Type="http://schemas.openxmlformats.org/officeDocument/2006/relationships/hyperlink" Target="http://asia.ensembl.org/Sus_scrofa/Variation/Explore?db=core;r=17:15316626-15316646;source=dbSNP;v=rs337188278;vdb=variation;vf=19046702" TargetMode="External"/><Relationship Id="rId25" Type="http://schemas.openxmlformats.org/officeDocument/2006/relationships/hyperlink" Target="http://asia.ensembl.org/Sus_scrofa/Variation/Explore?db=core;r=17:15398693-15398713;source=dbSNP;v=rs343909666;vdb=variation;vf=25640786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sia.ensembl.org/Sus_scrofa/Variation/Explore?db=core;r=17:15662021-15662041;source=dbSNP;v=rs339716958;vdb=variation;vf=21527452" TargetMode="External"/><Relationship Id="rId20" Type="http://schemas.openxmlformats.org/officeDocument/2006/relationships/hyperlink" Target="http://asia.ensembl.org/Sus_scrofa/Variation/Explore?db=core;r=17:15653550-15653570;source=dbSNP;v=rs324399380;vdb=variation;vf=6499517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asia.ensembl.org/Sus_scrofa/Variation/Explore?db=core;r=17:15626415-15626435;source=dbSNP;v=rs320706814;vdb=variation;vf=2876733" TargetMode="External"/><Relationship Id="rId11" Type="http://schemas.openxmlformats.org/officeDocument/2006/relationships/hyperlink" Target="http://asia.ensembl.org/Sus_scrofa/Variation/Explore?db=core;r=17:15486482-15486502;source=dbSNP;v=rs323371124;vdb=variation;vf=5490691" TargetMode="External"/><Relationship Id="rId24" Type="http://schemas.openxmlformats.org/officeDocument/2006/relationships/hyperlink" Target="http://asia.ensembl.org/Sus_scrofa/Variation/Explore?db=core;r=17:15396960-15396980;source=dbSNP;v=rs322343711;vdb=variation;vf=4482719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asia.ensembl.org/Sus_scrofa/Variation/Explore?db=core;r=17:15704542-15704562;source=dbSNP;v=rs318768659;vdb=variation;vf=975363" TargetMode="External"/><Relationship Id="rId23" Type="http://schemas.openxmlformats.org/officeDocument/2006/relationships/hyperlink" Target="http://asia.ensembl.org/Sus_scrofa/Variation/Explore?db=core;r=17:15422244-15422264;source=dbSNP;v=rs338232981;vdb=variation;vf=20071744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asia.ensembl.org/Sus_scrofa/Variation/Explore?db=core;r=17:15546290-15546310;source=dbSNP;v=rs336843722;vdb=variation;vf=18708746" TargetMode="External"/><Relationship Id="rId19" Type="http://schemas.openxmlformats.org/officeDocument/2006/relationships/hyperlink" Target="http://asia.ensembl.org/Sus_scrofa/Variation/Explore?db=core;r=17:15650192-15650212;source=dbSNP;v=rs331256680;vdb=variation;vf=1322700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asia.ensembl.org/Sus_scrofa/Variation/Explore?db=core;r=17:15362348-15362368;source=dbSNP;v=rs333646524;vdb=variation;vf=15571563" TargetMode="External"/><Relationship Id="rId14" Type="http://schemas.openxmlformats.org/officeDocument/2006/relationships/hyperlink" Target="http://asia.ensembl.org/Sus_scrofa/Variation/Explore?db=core;r=17:15668216-15668236;source=dbSNP;v=rs342754935;vdb=variation;vf=24507936" TargetMode="External"/><Relationship Id="rId22" Type="http://schemas.openxmlformats.org/officeDocument/2006/relationships/hyperlink" Target="http://asia.ensembl.org/Sus_scrofa/Variation/Explore?db=core;r=17:15650479-15650499;source=dbSNP;v=rs318248308;vdb=variation;vf=464827" TargetMode="External"/><Relationship Id="rId27" Type="http://schemas.openxmlformats.org/officeDocument/2006/relationships/hyperlink" Target="http://asia.ensembl.org/Sus_scrofa/Variation/Explore?db=core;r=17:15821121-15821141;source=dbSNP;v=rs320849773;vdb=variation;vf=301693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2</TotalTime>
  <Pages>1</Pages>
  <Words>652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</dc:creator>
  <cp:keywords/>
  <dc:description/>
  <cp:lastModifiedBy>Indhumathi</cp:lastModifiedBy>
  <cp:revision>40</cp:revision>
  <dcterms:created xsi:type="dcterms:W3CDTF">2021-02-15T08:18:00Z</dcterms:created>
  <dcterms:modified xsi:type="dcterms:W3CDTF">2021-12-03T08:31:00Z</dcterms:modified>
</cp:coreProperties>
</file>